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EED53" w14:textId="51ED0887" w:rsidR="00242021" w:rsidRDefault="00242021" w:rsidP="00242021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AE4A9F"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14:paraId="0D6D152A" w14:textId="77777777" w:rsidR="00DD3EE2" w:rsidRPr="00AE4A9F" w:rsidRDefault="00DD3EE2" w:rsidP="00242021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4B8E994C" w14:textId="77777777" w:rsidR="00242021" w:rsidRPr="00AE4A9F" w:rsidRDefault="00242021" w:rsidP="00242021">
      <w:pPr>
        <w:tabs>
          <w:tab w:val="left" w:pos="8198"/>
        </w:tabs>
        <w:spacing w:line="360" w:lineRule="auto"/>
        <w:jc w:val="center"/>
        <w:rPr>
          <w:rFonts w:ascii="Times New Roman" w:hAnsi="Times New Roman"/>
          <w:sz w:val="22"/>
          <w:szCs w:val="22"/>
        </w:rPr>
      </w:pPr>
      <w:r w:rsidRPr="00AE4A9F">
        <w:rPr>
          <w:rFonts w:ascii="Times New Roman" w:hAnsi="Times New Roman"/>
          <w:noProof/>
        </w:rPr>
        <w:drawing>
          <wp:inline distT="0" distB="0" distL="0" distR="0" wp14:anchorId="4DD9AC75" wp14:editId="32B9D8E0">
            <wp:extent cx="5040000" cy="3636774"/>
            <wp:effectExtent l="0" t="0" r="8255" b="1905"/>
            <wp:docPr id="6" name="Picture 6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treemap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636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BD8D1" w14:textId="77777777" w:rsidR="00242021" w:rsidRPr="00AE4A9F" w:rsidRDefault="00242021" w:rsidP="00242021">
      <w:pPr>
        <w:pStyle w:val="Heading1"/>
        <w:tabs>
          <w:tab w:val="left" w:pos="8198"/>
        </w:tabs>
        <w:spacing w:before="0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AE4A9F">
        <w:rPr>
          <w:rFonts w:ascii="Times New Roman" w:hAnsi="Times New Roman" w:cs="Times New Roman"/>
          <w:b/>
          <w:bCs/>
          <w:color w:val="auto"/>
          <w:sz w:val="22"/>
          <w:szCs w:val="22"/>
        </w:rPr>
        <w:t>S4 Figure. Average number of children per participant age group.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 xml:space="preserve"> The average number of children per age group of participants varied from no children older than six years old for younger participants (between 16-20 years old) to more than three children for participants above 30 years old.</w:t>
      </w:r>
    </w:p>
    <w:p w14:paraId="5F4609F0" w14:textId="77777777" w:rsidR="00816F8C" w:rsidRDefault="00816F8C"/>
    <w:sectPr w:rsidR="00816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21"/>
    <w:rsid w:val="00242021"/>
    <w:rsid w:val="00816F8C"/>
    <w:rsid w:val="00DD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1A026"/>
  <w15:chartTrackingRefBased/>
  <w15:docId w15:val="{ACB467D7-DD62-40D6-8208-D53A25F31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021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0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0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e Lara Muylaert</dc:creator>
  <cp:keywords/>
  <dc:description/>
  <cp:lastModifiedBy>Renata de Lara Muylaert</cp:lastModifiedBy>
  <cp:revision>2</cp:revision>
  <dcterms:created xsi:type="dcterms:W3CDTF">2021-11-06T03:59:00Z</dcterms:created>
  <dcterms:modified xsi:type="dcterms:W3CDTF">2021-11-06T04:07:00Z</dcterms:modified>
</cp:coreProperties>
</file>